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ind w:left="709" w:right="138" w:hanging="0"/>
        <w:jc w:val="both"/>
        <w:rPr/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</w:rPr>
        <w:t>Availability of TB diagnostics in 47 adult ART programs in lower income countries, by IeDEA regions</w:t>
      </w:r>
      <w:r>
        <w:rPr/>
        <w:t>.</w:t>
      </w:r>
    </w:p>
    <w:tbl>
      <w:tblPr>
        <w:tblW w:w="9241" w:type="dxa"/>
        <w:jc w:val="left"/>
        <w:tblInd w:w="70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77"/>
        <w:gridCol w:w="861"/>
        <w:gridCol w:w="867"/>
        <w:gridCol w:w="993"/>
        <w:gridCol w:w="864"/>
        <w:gridCol w:w="863"/>
        <w:gridCol w:w="953"/>
        <w:gridCol w:w="863"/>
      </w:tblGrid>
      <w:tr>
        <w:trPr>
          <w:tblHeader w:val="true"/>
          <w:trHeight w:val="568" w:hRule="atLeast"/>
          <w:cantSplit w:val="true"/>
        </w:trPr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Test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All</w:t>
            </w:r>
          </w:p>
        </w:tc>
        <w:tc>
          <w:tcPr>
            <w:tcW w:w="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sia Pacific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ind w:left="87" w:hanging="0"/>
              <w:jc w:val="center"/>
              <w:rPr/>
            </w:pPr>
            <w:r>
              <w:rPr>
                <w:rFonts w:cs="Arial" w:ascii="Arial" w:hAnsi="Arial"/>
                <w:sz w:val="16"/>
                <w:szCs w:val="22"/>
              </w:rPr>
              <w:t>Caribbean-Central-South America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entral Africa</w:t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East Africa</w:t>
            </w:r>
          </w:p>
        </w:tc>
        <w:tc>
          <w:tcPr>
            <w:tcW w:w="9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outhern Africa</w:t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West Africa</w:t>
            </w:r>
          </w:p>
        </w:tc>
      </w:tr>
      <w:tr>
        <w:trPr>
          <w:tblHeader w:val="true"/>
          <w:trHeight w:val="100" w:hRule="atLeast"/>
          <w:cantSplit w:val="true"/>
        </w:trPr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n (%)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(n=47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(n=6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(n=7)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(n=5)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(n=8)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(n=14)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(n=7)</w:t>
            </w:r>
          </w:p>
        </w:tc>
      </w:tr>
      <w:tr>
        <w:trPr>
          <w:trHeight w:val="284" w:hRule="atLeast"/>
        </w:trPr>
        <w:tc>
          <w:tcPr>
            <w:tcW w:w="29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Sputum smear microscopy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  <w:tc>
          <w:tcPr>
            <w:tcW w:w="8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  <w:tc>
          <w:tcPr>
            <w:tcW w:w="9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Availability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Cs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red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highlight w:val="red"/>
              </w:rPr>
            </w:pPr>
            <w:r>
              <w:rPr>
                <w:rFonts w:cs="Arial" w:ascii="Arial" w:hAnsi="Arial"/>
                <w:sz w:val="16"/>
                <w:szCs w:val="16"/>
                <w:highlight w:val="red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n sit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36 (76.6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8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 (100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6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 (100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1 (78.6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8.6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Within 5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8 (17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6.7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4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7.1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57.1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Within 5-20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  <w:t>2 (4.3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2 (14.3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</w:tr>
      <w:tr>
        <w:trPr>
          <w:trHeight w:val="36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More than 20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  <w:t>1 (2.1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ot availabl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Mode of us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t least one per patient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2 (25.5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3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8.6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35.7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pot-morning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8(38.3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3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57.1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0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 (7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35.7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thers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7 (36.2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3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10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28.6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71.4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ype of staining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Auramin fluorochrom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  <w:t>7 (14.9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1 (12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6 (42.9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Ziehl-Neelsen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  <w:t>31 (66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6 (100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5 (71.4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4 (8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6 (7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7 (5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3 (42.9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Both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9 (19.1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8.6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2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2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7.1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57.1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Mycobacterial cultur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b/>
                <w:b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vailability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n sit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2 (25.5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66.7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 (85.7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2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7.1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Within 5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1 (23.4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3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4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2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21.4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8.6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Within 5-20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4 (29.8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4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2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8 (57.1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42.9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More than 20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  <w:t>7 (14.9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4 (50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7.1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8.6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ot availabl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3 (6.4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2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2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7.1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Type of culture syste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MGIT 960 liquid cultur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5 (34.1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66.7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71.4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33.3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BACTEC 460 liquid cultur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4 (9.1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7.7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olid media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6 (36.4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3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18.9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5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30.8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57.1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ther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9 (20.4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8.6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5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23.1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8.6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Xpert MTB/RIF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b/>
                <w:b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vailability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n sit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3 (27.7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3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8.6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37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35.7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Within 5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2 (4.3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6.6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2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Within 5-20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7 (14.9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2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21.4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8.6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More than 20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 (2.1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7.1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ot availabl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24 (51.1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3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71.4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8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50.0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35.7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57.1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Mode of us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ll patients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5 (27.8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3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25.0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6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right="-70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Only when drug resistance suspected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 (5.6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25.0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Patients on treatment failur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uspected drug resistance and treatment failur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3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50.0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33.3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umber of specimens used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nly one clinical specimen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7 (41.2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50.0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0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66.7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6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lways two clinical specimen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5 (29.4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66.7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33.3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2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33.3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econd specimen when first negativ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3 (17.6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3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50.0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(2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ther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2 (11.8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66.7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Chest X-ray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b/>
                <w:b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vailability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n sit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37 (78.7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8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7 (100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10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 (75.0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0 (71.4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57.1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Within 5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8 (17.0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6.7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5.0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14.3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42.9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Within 5-20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2 (4.3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14.3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More than 20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0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ot availabl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0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Type of chest X-ray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onventional X-ray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32 (68.1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3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57.1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6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62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2 (85.6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 (85.7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right="-70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Digital X-ray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7 (14.9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50.0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2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14.3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Combination of abov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8 (17.0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6.7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8.6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4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25.0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Tuberculin skin test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b/>
                <w:b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vailability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On site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21 (44.7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5 (83.3)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 (85.7)</w:t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4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2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28.6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3 (42.9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Within 5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7 (14.9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2 (4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2.5)</w:t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4 (57.1)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  <w:t>Within 5-20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rPr>
                <w:rFonts w:ascii="Arial" w:hAnsi="Arial" w:cs="Arial"/>
                <w:bCs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bCs/>
                <w:i/>
                <w:sz w:val="16"/>
                <w:szCs w:val="22"/>
              </w:rPr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More than 20 km</w:t>
            </w:r>
          </w:p>
        </w:tc>
        <w:tc>
          <w:tcPr>
            <w:tcW w:w="86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 (2.1)</w:t>
            </w:r>
          </w:p>
        </w:tc>
        <w:tc>
          <w:tcPr>
            <w:tcW w:w="8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20.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512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ot available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rPr>
                <w:rFonts w:ascii="Arial" w:hAnsi="Arial" w:cs="Arial"/>
                <w:i/>
                <w:i/>
                <w:sz w:val="16"/>
                <w:szCs w:val="22"/>
              </w:rPr>
            </w:pPr>
            <w:r>
              <w:rPr>
                <w:rFonts w:cs="Arial" w:ascii="Arial" w:hAnsi="Arial"/>
                <w:i/>
                <w:sz w:val="16"/>
                <w:szCs w:val="22"/>
              </w:rPr>
              <w:t>18 (38.3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6.7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 (14.3)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6 (75.0)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10 (71.4)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ind w:left="87" w:hanging="0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</w:tbl>
    <w:p>
      <w:pPr>
        <w:pStyle w:val="Normal"/>
        <w:spacing w:lineRule="auto" w:line="360" w:before="120" w:after="0"/>
        <w:ind w:left="709" w:hanging="0"/>
        <w:rPr/>
      </w:pPr>
      <w:r>
        <w:rPr>
          <w:rFonts w:cs="Arial" w:ascii="Arial" w:hAnsi="Arial"/>
          <w:sz w:val="20"/>
          <w:szCs w:val="22"/>
        </w:rPr>
        <w:t xml:space="preserve">ART, antiretroviral therapy; IeDEA, International epidemiological Databases to Evaluate AIDS; TB, tuberculosis; </w:t>
      </w:r>
    </w:p>
    <w:p>
      <w:pPr>
        <w:pStyle w:val="Normal"/>
        <w:spacing w:lineRule="auto" w:line="360" w:before="120" w:after="0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</w:r>
    </w:p>
    <w:sectPr>
      <w:footerReference w:type="default" r:id="rId2"/>
      <w:type w:val="nextPage"/>
      <w:pgSz w:w="11906" w:h="16838"/>
      <w:pgMar w:left="568" w:right="1135" w:gutter="0" w:header="0" w:top="1418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Verdana"/>
    </w:rPr>
  </w:style>
  <w:style w:type="character" w:styleId="WW8Num2z1">
    <w:name w:val="WW8Num2z1"/>
    <w:qFormat/>
    <w:rPr>
      <w:rFonts w:ascii="Courier New" w:hAnsi="Courier New" w:cs="Verdan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Verdan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Verdan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Verdan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Verdana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Verdana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Verdana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Verdana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Verdana" w:hAnsi="Verdana" w:eastAsia="Times New Roman" w:cs="Verdana"/>
    </w:rPr>
  </w:style>
  <w:style w:type="character" w:styleId="WW8Num11z1">
    <w:name w:val="WW8Num11z1"/>
    <w:qFormat/>
    <w:rPr>
      <w:rFonts w:ascii="Courier New" w:hAnsi="Courier New" w:cs="Verdana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Verdana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Verdana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Times New Roman" w:cs="Verdana"/>
    </w:rPr>
  </w:style>
  <w:style w:type="character" w:styleId="WW8Num14z1">
    <w:name w:val="WW8Num14z1"/>
    <w:qFormat/>
    <w:rPr>
      <w:rFonts w:ascii="Courier New" w:hAnsi="Courier New" w:cs="Verdana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Verdan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Verdan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Question1">
    <w:name w:val="question1"/>
    <w:qFormat/>
    <w:rPr>
      <w:i w:val="false"/>
      <w:iCs w:val="fals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ulltextit">
    <w:name w:val="fulltext-i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odyTextChar">
    <w:name w:val="Body Text Char"/>
    <w:qFormat/>
    <w:rPr>
      <w:rFonts w:ascii="Arial" w:hAnsi="Arial" w:cs="Arial"/>
      <w:b/>
      <w:sz w:val="28"/>
      <w:szCs w:val="24"/>
      <w:lang w:val="en-GB"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Appleconvertedspace">
    <w:name w:val="apple-converted-space"/>
    <w:qFormat/>
    <w:rPr/>
  </w:style>
  <w:style w:type="character" w:styleId="PlainTextChar">
    <w:name w:val="Plain Text Cha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565" w:hanging="0"/>
    </w:pPr>
    <w:rPr>
      <w:rFonts w:ascii="Arial" w:hAnsi="Arial" w:cs="Arial"/>
      <w:b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0" w:after="75"/>
    </w:pPr>
    <w:rPr>
      <w:lang w:val="de-DE"/>
    </w:rPr>
  </w:style>
  <w:style w:type="paragraph" w:styleId="Fulltexttext">
    <w:name w:val="fulltext-text"/>
    <w:basedOn w:val="Normal"/>
    <w:qFormat/>
    <w:pPr>
      <w:spacing w:before="280" w:after="360"/>
    </w:pPr>
    <w:rPr>
      <w:lang w:val="de-CH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">
    <w:name w:val="1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5:46:00Z</dcterms:created>
  <dc:creator>Fenner Lukas</dc:creator>
  <dc:description/>
  <dc:language>en-US</dc:language>
  <cp:lastModifiedBy>Fenner Lukas</cp:lastModifiedBy>
  <cp:lastPrinted>2013-05-25T17:28:00Z</cp:lastPrinted>
  <dcterms:modified xsi:type="dcterms:W3CDTF">2013-09-16T05:49:00Z</dcterms:modified>
  <cp:revision>3</cp:revision>
  <dc:subject/>
  <dc:title>TB or not T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elimEnd">
    <vt:lpwstr>RMDelimEnd</vt:lpwstr>
  </property>
  <property fmtid="{D5CDD505-2E9C-101B-9397-08002B2CF9AE}" pid="6" name="RMDelimStart">
    <vt:lpwstr>RMDelimStart</vt:lpwstr>
  </property>
  <property fmtid="{D5CDD505-2E9C-101B-9397-08002B2CF9AE}" pid="7" name="_DocHome">
    <vt:r8>-523211542</vt:r8>
  </property>
</Properties>
</file>